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</w:t>
      </w:r>
      <w:r>
        <w:rPr>
          <w:rFonts w:cs="Arial" w:ascii="Arial" w:hAnsi="Arial"/>
          <w:b/>
          <w:bCs/>
          <w:sz w:val="24"/>
          <w:szCs w:val="24"/>
        </w:rPr>
        <w:t xml:space="preserve">1 </w:t>
      </w:r>
      <w:r>
        <w:rPr>
          <w:rFonts w:cs="Arial" w:ascii="Arial" w:hAnsi="Arial"/>
          <w:b/>
          <w:bCs/>
          <w:sz w:val="24"/>
          <w:szCs w:val="24"/>
        </w:rPr>
        <w:t xml:space="preserve">Table. List of the </w:t>
      </w:r>
      <w:r>
        <w:rPr>
          <w:rFonts w:cs="Arial" w:ascii="Arial" w:hAnsi="Arial"/>
          <w:b/>
          <w:sz w:val="24"/>
          <w:szCs w:val="24"/>
        </w:rPr>
        <w:t xml:space="preserve">134 core-genome SNPs detected in </w:t>
      </w:r>
      <w:r>
        <w:rPr>
          <w:rFonts w:cs="Arial" w:ascii="Arial" w:hAnsi="Arial"/>
          <w:b/>
          <w:i/>
          <w:iCs/>
          <w:sz w:val="24"/>
          <w:szCs w:val="24"/>
        </w:rPr>
        <w:t>Campylobacter jejuni</w:t>
      </w:r>
      <w:r>
        <w:rPr>
          <w:rFonts w:cs="Arial" w:ascii="Arial" w:hAnsi="Arial"/>
          <w:b/>
          <w:sz w:val="24"/>
          <w:szCs w:val="24"/>
        </w:rPr>
        <w:t xml:space="preserve"> ICDCCJ07001, 07002 and 07004</w:t>
      </w:r>
    </w:p>
    <w:tbl>
      <w:tblPr>
        <w:tblW w:w="174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945"/>
        <w:gridCol w:w="1128"/>
        <w:gridCol w:w="987"/>
        <w:gridCol w:w="2155"/>
        <w:gridCol w:w="1581"/>
        <w:gridCol w:w="1582"/>
        <w:gridCol w:w="1333"/>
        <w:gridCol w:w="5764"/>
      </w:tblGrid>
      <w:tr>
        <w:trPr/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NP position on the genome of ICDCCJ07001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SNPs in different strains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Gene tag in ICDCCJ07001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utationType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ICDCCJ07001 AA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Mutation AA</w:t>
            </w:r>
          </w:p>
        </w:tc>
        <w:tc>
          <w:tcPr>
            <w:tcW w:w="5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 xml:space="preserve">Protein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Product</w:t>
            </w:r>
          </w:p>
        </w:tc>
      </w:tr>
      <w:tr>
        <w:trPr/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 xml:space="preserve">07001  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07002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07004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  <w:tc>
          <w:tcPr>
            <w:tcW w:w="5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</w:r>
          </w:p>
        </w:tc>
      </w:tr>
      <w:tr>
        <w:trPr/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75959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7596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760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08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TP synthase subunit B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32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24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57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4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83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83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83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83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83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83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83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7756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7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V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ron-uptake ABC transport system periplasmic iron-binding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850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7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V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ransporter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2554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22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mechanosensitive ion channel family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66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67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67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67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67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67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825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2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84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2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849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23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3849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23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ense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*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582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633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790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27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M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molybdenum ABC transporter, perme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801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026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3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6777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6778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678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679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6819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6819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681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835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37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M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TP-binding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835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37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M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TP-binding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3843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37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4479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44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NA-directed RNA polymerase, beta' subunit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51576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50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amma-glutamyl phosphate reduct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51698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50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W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yridine nucleotide-disulfide oxidoreductase family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51716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50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yridine nucleotide-disulfide oxidoreductase family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5171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50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yridine nucleotide-disulfide oxidoreductase family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5172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50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yridine nucleotide-disulfide oxidoreductase family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6056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6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i-/tripeptide transporter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66419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65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7099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70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V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plasmic solute-binding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7099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70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plasmic solute-binding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76259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74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valyl-tRNA synthet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7897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77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M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ysteinyl-tRNA synthet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7899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77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ysteinyl-tRNA synthet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7904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77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ysteinyl-tRNA synthet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2502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2503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715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85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henylalanyl-tRNA synthetase, beta subunit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7178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85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henylalanyl-tRNA synthetase, beta subunit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7178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85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henylalanyl-tRNA synthetase, beta subunit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1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86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O-acetylserine ly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2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2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2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2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26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2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3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43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844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8975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169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89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2-acylglycerophosphoethanolamine acyltransferase / acyl-acyl carrier protein synthet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4736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plasmic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473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plasmic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4789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V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plasmic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4789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 xml:space="preserve">syn   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plasmic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4789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plasmic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5858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692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5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orphobilinogen synth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9566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8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ytochrome c family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9879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8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igma-54 dependent DNA-binding response regulator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9988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8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igma-54 dependent DNA-binding response regulator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010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8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NA gyrase, A subunit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010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8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V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NA gyrase, A subunit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0357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99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ipo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347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01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ulfatase domain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4667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02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membrane-associated zinc metalloprote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5427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03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546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03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eriplasmic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6288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04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olC bifunction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810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831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0831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13270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0305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18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lycyl-tRNA synthetase, beta subunit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064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18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065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18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hosphat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314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805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25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V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MP-N-acetylneuraminic acid synthet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818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818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9435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27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2996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27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motility accessory factor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4228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1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-canonical purine NTP pyrophosphatase, RdgB/HAM1 family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515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Q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515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5647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2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ryptic C4-dicarboxylate transporter DcuD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702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702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707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3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hosphomannomutase/phosphoglucomut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790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4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a+/H+ antiporter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790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4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F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a+/H+ antiporter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835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5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lycosyltransfer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842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8424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842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8430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847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5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E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ugar transfer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847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5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E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ugar transfer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980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6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Q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WbcB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9836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6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TDP-4-dehydrorhamnose 3,5-epimer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983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6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K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TDP-4-dehydrorhamnose 3,5-epimer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39836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36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R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W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TDP-4-dehydrorhamnose 3,5-epimer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45069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41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ypothetical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117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46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elic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1197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46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E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elicase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2469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6205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5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P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L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DNA-binding response regulator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6795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52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non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M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onB-dependent heme receptor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57063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CDCCJ07001_152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sy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hemin ABC transporter, periplasmic hemin-binding protein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6447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A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6448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  <w:tr>
        <w:trPr/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1644878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C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T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------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intergenic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  <w:tc>
          <w:tcPr>
            <w:tcW w:w="5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kern w:val="0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</w:rPr>
              <w:t>-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orient="landscape" w:w="20160" w:h="12240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ÉqÉâÉMÉmäpÉS ProN W3">
    <w:altName w:val="ヒラギノ角ゴ ProN W3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har2">
    <w:name w:val="批注框文本 Char"/>
    <w:qFormat/>
    <w:rPr>
      <w:rFonts w:ascii="ÉqÉâÉMÉmäpÉS ProN W3;ヒラギノ角ゴ ProN W3" w:hAnsi="ÉqÉâÉMÉmäpÉS ProN W3;ヒラギノ角ゴ ProN W3" w:eastAsia="宋体;SimSun" w:cs="ÉqÉâÉMÉmäpÉS ProN W3;ヒラギノ角ゴ ProN W3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color w:val="000000"/>
    </w:rPr>
  </w:style>
  <w:style w:type="character" w:styleId="St1">
    <w:name w:val="st1"/>
    <w:qFormat/>
    <w:rPr/>
  </w:style>
  <w:style w:type="character" w:styleId="Appleconvertedspace">
    <w:name w:val="apple-converted-space"/>
    <w:basedOn w:val="Style14"/>
    <w:qFormat/>
    <w:rPr/>
  </w:style>
  <w:style w:type="character" w:styleId="Char3">
    <w:name w:val="批注文字 Char"/>
    <w:qFormat/>
    <w:rPr>
      <w:kern w:val="2"/>
      <w:sz w:val="21"/>
      <w:szCs w:val="21"/>
    </w:rPr>
  </w:style>
  <w:style w:type="character" w:styleId="Char4">
    <w:name w:val="批注主题 Char"/>
    <w:qFormat/>
    <w:rPr>
      <w:rFonts w:ascii="Calibri" w:hAnsi="Calibri" w:eastAsia="宋体;SimSun" w:cs="Calibri"/>
      <w:b/>
      <w:bCs/>
      <w:kern w:val="2"/>
      <w:sz w:val="21"/>
      <w:szCs w:val="21"/>
      <w:lang w:val="en-US" w:eastAsia="zh-CN"/>
    </w:rPr>
  </w:style>
  <w:style w:type="character" w:styleId="Def">
    <w:name w:val="def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3Char">
    <w:name w:val="正文文本 3 Char"/>
    <w:qFormat/>
    <w:rPr>
      <w:rFonts w:ascii="Arial" w:hAnsi="Arial" w:cs="Arial"/>
      <w:sz w:val="24"/>
      <w:szCs w:val="24"/>
      <w:lang w:val="en-US"/>
    </w:rPr>
  </w:style>
  <w:style w:type="character" w:styleId="Char5">
    <w:name w:val="正文文本 Char"/>
    <w:qFormat/>
    <w:rPr>
      <w:rFonts w:ascii="Times New Roman" w:hAnsi="Times New Roman" w:cs="Times New Roman"/>
      <w:sz w:val="36"/>
      <w:szCs w:val="36"/>
      <w:lang w:val="en-US"/>
    </w:rPr>
  </w:style>
  <w:style w:type="character" w:styleId="Keyword">
    <w:name w:val="keyword"/>
    <w:basedOn w:val="Style14"/>
    <w:qFormat/>
    <w:rPr/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Times New Roman" w:hAnsi="Times New Roman" w:cs="Times New Roman"/>
      <w:kern w:val="0"/>
      <w:sz w:val="36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ÉqÉâÉMÉmäpÉS ProN W3;ヒラギノ角ゴ ProN W3" w:hAnsi="ÉqÉâÉMÉmäpÉS ProN W3;ヒラギノ角ゴ ProN W3" w:cs="Times New Roman"/>
      <w:kern w:val="0"/>
      <w:sz w:val="18"/>
      <w:szCs w:val="18"/>
      <w:lang w:val="en-US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11">
    <w:name w:val="列出段落1"/>
    <w:basedOn w:val="Normal"/>
    <w:qFormat/>
    <w:pPr>
      <w:spacing w:lineRule="auto" w:line="360"/>
      <w:ind w:firstLine="420"/>
    </w:pPr>
    <w:rPr>
      <w:rFonts w:ascii="Times New Roman" w:hAnsi="Times New Roman" w:cs="Times New Roman"/>
      <w:sz w:val="24"/>
      <w:szCs w:val="24"/>
    </w:rPr>
  </w:style>
  <w:style w:type="paragraph" w:styleId="Style17">
    <w:name w:val="批注文字"/>
    <w:basedOn w:val="Normal"/>
    <w:qFormat/>
    <w:pPr>
      <w:jc w:val="left"/>
    </w:pPr>
    <w:rPr>
      <w:rFonts w:cs="Times New Roman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 w:eastAsia="zh-CN"/>
    </w:rPr>
  </w:style>
  <w:style w:type="paragraph" w:styleId="3">
    <w:name w:val="正文文本 3"/>
    <w:basedOn w:val="Normal"/>
    <w:qFormat/>
    <w:pPr>
      <w:widowControl/>
      <w:jc w:val="left"/>
    </w:pPr>
    <w:rPr>
      <w:rFonts w:ascii="Arial" w:hAnsi="Arial" w:cs="Times New Roman"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22:36:00Z</dcterms:created>
  <dc:creator>zs</dc:creator>
  <dc:description/>
  <cp:keywords/>
  <dc:language>en-US</dc:language>
  <cp:lastModifiedBy>微软用户</cp:lastModifiedBy>
  <dcterms:modified xsi:type="dcterms:W3CDTF">2015-01-17T09:01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